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534" w:rsidRPr="001E2389" w:rsidRDefault="001E2389" w:rsidP="001C0F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283534" w:rsidRPr="001E2389">
        <w:rPr>
          <w:rFonts w:ascii="Times New Roman" w:hAnsi="Times New Roman" w:cs="Times New Roman"/>
          <w:b/>
          <w:sz w:val="24"/>
          <w:szCs w:val="24"/>
          <w:lang w:val="en-US"/>
        </w:rPr>
        <w:t>Table 2.</w:t>
      </w:r>
      <w:r w:rsidR="00283534" w:rsidRPr="001E2389">
        <w:rPr>
          <w:rFonts w:ascii="Times New Roman" w:hAnsi="Times New Roman" w:cs="Times New Roman"/>
          <w:sz w:val="24"/>
          <w:szCs w:val="24"/>
          <w:lang w:val="en-US"/>
        </w:rPr>
        <w:t xml:space="preserve"> Auto-inflammatory disease activity index dia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dapted from reference no </w:t>
      </w:r>
      <w:r w:rsidR="000F53B7">
        <w:rPr>
          <w:rFonts w:ascii="Times New Roman" w:hAnsi="Times New Roman" w:cs="Times New Roman"/>
          <w:sz w:val="24"/>
          <w:szCs w:val="24"/>
          <w:lang w:val="en-US"/>
        </w:rPr>
        <w:t>138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oKlavuzu"/>
        <w:tblW w:w="15416" w:type="dxa"/>
        <w:tblInd w:w="-712" w:type="dxa"/>
        <w:tblLook w:val="04A0" w:firstRow="1" w:lastRow="0" w:firstColumn="1" w:lastColumn="0" w:noHBand="0" w:noVBand="1"/>
      </w:tblPr>
      <w:tblGrid>
        <w:gridCol w:w="750"/>
        <w:gridCol w:w="1169"/>
        <w:gridCol w:w="1227"/>
        <w:gridCol w:w="648"/>
        <w:gridCol w:w="648"/>
        <w:gridCol w:w="1105"/>
        <w:gridCol w:w="985"/>
        <w:gridCol w:w="402"/>
        <w:gridCol w:w="402"/>
        <w:gridCol w:w="784"/>
        <w:gridCol w:w="1198"/>
        <w:gridCol w:w="1702"/>
        <w:gridCol w:w="1106"/>
        <w:gridCol w:w="1648"/>
        <w:gridCol w:w="870"/>
        <w:gridCol w:w="772"/>
      </w:tblGrid>
      <w:tr w:rsidR="00283534" w:rsidRPr="001E2389" w:rsidTr="00A47AB4">
        <w:trPr>
          <w:trHeight w:val="268"/>
        </w:trPr>
        <w:tc>
          <w:tcPr>
            <w:tcW w:w="0" w:type="auto"/>
            <w:gridSpan w:val="4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:</w:t>
            </w:r>
          </w:p>
        </w:tc>
        <w:tc>
          <w:tcPr>
            <w:tcW w:w="0" w:type="auto"/>
            <w:gridSpan w:val="4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:</w:t>
            </w:r>
          </w:p>
        </w:tc>
        <w:tc>
          <w:tcPr>
            <w:tcW w:w="0" w:type="auto"/>
            <w:gridSpan w:val="4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:</w:t>
            </w:r>
          </w:p>
        </w:tc>
        <w:tc>
          <w:tcPr>
            <w:tcW w:w="4168" w:type="dxa"/>
            <w:gridSpan w:val="4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:</w:t>
            </w:r>
          </w:p>
        </w:tc>
      </w:tr>
      <w:tr w:rsidR="00283534" w:rsidRPr="001E2389" w:rsidTr="00A47AB4">
        <w:trPr>
          <w:trHeight w:val="253"/>
        </w:trPr>
        <w:tc>
          <w:tcPr>
            <w:tcW w:w="15416" w:type="dxa"/>
            <w:gridSpan w:val="16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mptoms </w:t>
            </w:r>
            <w:r w:rsid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</w:t>
            </w: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ted with auto-inflammatory syndrome today</w:t>
            </w:r>
          </w:p>
        </w:tc>
      </w:tr>
      <w:tr w:rsidR="00283534" w:rsidRPr="001E2389" w:rsidTr="00A47AB4">
        <w:trPr>
          <w:trHeight w:val="1389"/>
        </w:trPr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er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≥ 38 °C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(100.4°F)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Overall 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Abdominal 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pain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Nausea/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omiting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proofErr w:type="spellStart"/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Diar-rhoea</w:t>
            </w:r>
            <w:proofErr w:type="spellEnd"/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Head-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aches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Chest 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pain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Painful nodes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Arthralgia or myalgia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Swelling 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of 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the joints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Eye </w:t>
            </w:r>
          </w:p>
          <w:p w:rsidR="00283534" w:rsidRPr="001E2389" w:rsidRDefault="001E2389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manifestations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Skin rash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in 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ief 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</w:t>
            </w:r>
          </w:p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</w:t>
            </w:r>
          </w:p>
        </w:tc>
      </w:tr>
      <w:tr w:rsidR="00283534" w:rsidRPr="001E2389" w:rsidTr="00A47AB4">
        <w:trPr>
          <w:trHeight w:val="571"/>
        </w:trPr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</w:t>
            </w:r>
            <w:proofErr w:type="spellEnd"/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or 1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or 1</w:t>
            </w: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or 1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or 1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or 1</w:t>
            </w: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or 1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or 1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or 1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or 1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or 1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or 1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or 1</w:t>
            </w:r>
          </w:p>
        </w:tc>
        <w:tc>
          <w:tcPr>
            <w:tcW w:w="721" w:type="dxa"/>
            <w:shd w:val="clear" w:color="auto" w:fill="000000" w:themeFill="text1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3534" w:rsidRPr="001E2389" w:rsidTr="00A47AB4">
        <w:trPr>
          <w:trHeight w:val="253"/>
        </w:trPr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3534" w:rsidRPr="001E2389" w:rsidTr="00A47AB4">
        <w:trPr>
          <w:trHeight w:val="268"/>
        </w:trPr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3534" w:rsidRPr="001E2389" w:rsidTr="00A47AB4">
        <w:trPr>
          <w:trHeight w:val="253"/>
        </w:trPr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3534" w:rsidRPr="001E2389" w:rsidTr="00A47AB4">
        <w:trPr>
          <w:trHeight w:val="268"/>
        </w:trPr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3534" w:rsidRPr="001E2389" w:rsidTr="00A47AB4">
        <w:trPr>
          <w:trHeight w:val="253"/>
        </w:trPr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</w:tcPr>
          <w:p w:rsidR="00283534" w:rsidRPr="001E2389" w:rsidRDefault="00283534" w:rsidP="001C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283534" w:rsidRPr="001E2389" w:rsidRDefault="00283534" w:rsidP="001C0F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2389">
        <w:rPr>
          <w:rFonts w:ascii="Times New Roman" w:hAnsi="Times New Roman" w:cs="Times New Roman"/>
          <w:sz w:val="24"/>
          <w:szCs w:val="24"/>
          <w:lang w:val="en-US"/>
        </w:rPr>
        <w:t>Each line refers to a day in a month</w:t>
      </w:r>
    </w:p>
    <w:p w:rsidR="00387E22" w:rsidRPr="001E2389" w:rsidRDefault="00387E22" w:rsidP="001C0F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87E22" w:rsidRPr="001E2389" w:rsidSect="00007D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FB1"/>
    <w:rsid w:val="00007DFA"/>
    <w:rsid w:val="000976D8"/>
    <w:rsid w:val="000A49DB"/>
    <w:rsid w:val="000F53B7"/>
    <w:rsid w:val="001C0F69"/>
    <w:rsid w:val="001E2389"/>
    <w:rsid w:val="001F3D98"/>
    <w:rsid w:val="0026021B"/>
    <w:rsid w:val="002656C2"/>
    <w:rsid w:val="00283534"/>
    <w:rsid w:val="002C4A90"/>
    <w:rsid w:val="00355AFA"/>
    <w:rsid w:val="00387E22"/>
    <w:rsid w:val="004C320A"/>
    <w:rsid w:val="004F2A82"/>
    <w:rsid w:val="005413C6"/>
    <w:rsid w:val="007105F1"/>
    <w:rsid w:val="0097431F"/>
    <w:rsid w:val="009A198A"/>
    <w:rsid w:val="00AC252A"/>
    <w:rsid w:val="00B23CDD"/>
    <w:rsid w:val="00B3647F"/>
    <w:rsid w:val="00EE6FB1"/>
    <w:rsid w:val="00FA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03788"/>
  <w15:docId w15:val="{9216A43C-92FD-4220-BB95-9AC0E500D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E6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710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105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430e2fd5-88c8-4dbc-a46c-457c5f36b2a3">Table 2.docx</DocumentId>
    <TitleName xmlns="430e2fd5-88c8-4dbc-a46c-457c5f36b2a3">Table 2.docx</TitleName>
    <DocumentType xmlns="430e2fd5-88c8-4dbc-a46c-457c5f36b2a3">Table</DocumentType>
    <StageName xmlns="430e2fd5-88c8-4dbc-a46c-457c5f36b2a3">Author's Proof</StageName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B9DE65-F383-4955-8DC7-754444C16ABA}"/>
</file>

<file path=customXml/itemProps2.xml><?xml version="1.0" encoding="utf-8"?>
<ds:datastoreItem xmlns:ds="http://schemas.openxmlformats.org/officeDocument/2006/customXml" ds:itemID="{2F704B4B-C15F-4F5E-A50F-EA81A0AB260C}"/>
</file>

<file path=customXml/itemProps3.xml><?xml version="1.0" encoding="utf-8"?>
<ds:datastoreItem xmlns:ds="http://schemas.openxmlformats.org/officeDocument/2006/customXml" ds:itemID="{5D5C6270-5FC9-4B3B-91CD-5E8387C8CC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zgi</cp:lastModifiedBy>
  <cp:revision>2</cp:revision>
  <dcterms:created xsi:type="dcterms:W3CDTF">2017-02-28T19:39:00Z</dcterms:created>
  <dcterms:modified xsi:type="dcterms:W3CDTF">2017-02-28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